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78B3F" w14:textId="7A46520E" w:rsidR="000010DE" w:rsidRPr="00C057E3" w:rsidRDefault="0038715C">
      <w:pPr>
        <w:rPr>
          <w:rFonts w:ascii="Times New Roman" w:hAnsi="Times New Roman" w:cs="Times New Roman"/>
          <w:sz w:val="22"/>
        </w:rPr>
      </w:pPr>
      <w:bookmarkStart w:id="0" w:name="OLE_LINK55"/>
      <w:bookmarkStart w:id="1" w:name="OLE_LINK56"/>
      <w:bookmarkStart w:id="2" w:name="OLE_LINK57"/>
      <w:bookmarkStart w:id="3" w:name="OLE_LINK74"/>
      <w:bookmarkStart w:id="4" w:name="OLE_LINK75"/>
      <w:bookmarkStart w:id="5" w:name="OLE_LINK138"/>
      <w:bookmarkStart w:id="6" w:name="OLE_LINK77"/>
      <w:r w:rsidRPr="00C057E3">
        <w:rPr>
          <w:rFonts w:ascii="Times New Roman" w:hAnsi="Times New Roman" w:cs="Times New Roman"/>
          <w:sz w:val="22"/>
        </w:rPr>
        <w:t>Table S1</w:t>
      </w:r>
      <w:r w:rsidR="00BB4295">
        <w:rPr>
          <w:rFonts w:ascii="Times New Roman" w:hAnsi="Times New Roman" w:cs="Times New Roman"/>
          <w:sz w:val="22"/>
        </w:rPr>
        <w:t>3</w:t>
      </w:r>
      <w:r w:rsidRPr="00C057E3">
        <w:rPr>
          <w:rFonts w:ascii="Times New Roman" w:hAnsi="Times New Roman" w:cs="Times New Roman"/>
          <w:sz w:val="22"/>
        </w:rPr>
        <w:t xml:space="preserve">: </w:t>
      </w:r>
      <w:bookmarkEnd w:id="0"/>
      <w:bookmarkEnd w:id="1"/>
      <w:bookmarkEnd w:id="2"/>
      <w:r w:rsidR="008A4C93" w:rsidRPr="008A4C93">
        <w:rPr>
          <w:rFonts w:ascii="Times New Roman" w:hAnsi="Times New Roman" w:cs="Times New Roman"/>
          <w:sz w:val="22"/>
        </w:rPr>
        <w:t>Multivariable Cox regression analyses of overall survival for</w:t>
      </w:r>
      <w:r w:rsidR="00B64C97" w:rsidRPr="00C057E3">
        <w:rPr>
          <w:rFonts w:ascii="Times New Roman" w:hAnsi="Times New Roman" w:cs="Times New Roman"/>
          <w:sz w:val="22"/>
        </w:rPr>
        <w:t xml:space="preserve"> tumor grades </w:t>
      </w:r>
      <w:r w:rsidR="00BB4295">
        <w:rPr>
          <w:rFonts w:ascii="Times New Roman" w:hAnsi="Times New Roman" w:cs="Times New Roman"/>
          <w:sz w:val="22"/>
        </w:rPr>
        <w:t>in</w:t>
      </w:r>
      <w:r w:rsidR="00B64C97" w:rsidRPr="00C057E3">
        <w:rPr>
          <w:rFonts w:ascii="Times New Roman" w:hAnsi="Times New Roman" w:cs="Times New Roman"/>
          <w:sz w:val="22"/>
        </w:rPr>
        <w:t xml:space="preserve"> </w:t>
      </w:r>
      <w:proofErr w:type="spellStart"/>
      <w:r w:rsidR="00B64C97" w:rsidRPr="00C057E3">
        <w:rPr>
          <w:rFonts w:ascii="Times New Roman" w:hAnsi="Times New Roman" w:cs="Times New Roman"/>
          <w:sz w:val="22"/>
        </w:rPr>
        <w:t>H</w:t>
      </w:r>
      <w:r w:rsidR="00F00BD0">
        <w:rPr>
          <w:rFonts w:ascii="Times New Roman" w:hAnsi="Times New Roman" w:cs="Times New Roman"/>
          <w:sz w:val="22"/>
        </w:rPr>
        <w:t>o</w:t>
      </w:r>
      <w:r w:rsidR="00B64C97" w:rsidRPr="00C057E3">
        <w:rPr>
          <w:rFonts w:ascii="Times New Roman" w:hAnsi="Times New Roman" w:cs="Times New Roman"/>
          <w:sz w:val="22"/>
        </w:rPr>
        <w:t>R</w:t>
      </w:r>
      <w:proofErr w:type="spellEnd"/>
      <w:r w:rsidR="00B64C97" w:rsidRPr="00C057E3">
        <w:rPr>
          <w:rFonts w:ascii="Times New Roman" w:hAnsi="Times New Roman" w:cs="Times New Roman"/>
          <w:sz w:val="22"/>
        </w:rPr>
        <w:t>-/HER2-</w:t>
      </w:r>
      <w:bookmarkEnd w:id="3"/>
      <w:bookmarkEnd w:id="4"/>
      <w:r w:rsidR="00B64C97" w:rsidRPr="00C057E3">
        <w:rPr>
          <w:rFonts w:ascii="Times New Roman" w:hAnsi="Times New Roman" w:cs="Times New Roman"/>
          <w:sz w:val="22"/>
        </w:rPr>
        <w:t xml:space="preserve"> T1a</w:t>
      </w:r>
      <w:r w:rsidR="008A4C93">
        <w:rPr>
          <w:rFonts w:ascii="Times New Roman" w:hAnsi="Times New Roman" w:cs="Times New Roman"/>
          <w:sz w:val="22"/>
        </w:rPr>
        <w:t xml:space="preserve"> breast cancer patients</w:t>
      </w:r>
      <w:r w:rsidR="00B64C97" w:rsidRPr="00C057E3">
        <w:rPr>
          <w:rFonts w:ascii="Times New Roman" w:hAnsi="Times New Roman" w:cs="Times New Roman"/>
          <w:sz w:val="22"/>
        </w:rPr>
        <w:t>.</w:t>
      </w:r>
      <w:bookmarkEnd w:id="5"/>
    </w:p>
    <w:tbl>
      <w:tblPr>
        <w:tblW w:w="9289" w:type="dxa"/>
        <w:tblInd w:w="-426" w:type="dxa"/>
        <w:tblLook w:val="04A0" w:firstRow="1" w:lastRow="0" w:firstColumn="1" w:lastColumn="0" w:noHBand="0" w:noVBand="1"/>
      </w:tblPr>
      <w:tblGrid>
        <w:gridCol w:w="1972"/>
        <w:gridCol w:w="1646"/>
        <w:gridCol w:w="852"/>
        <w:gridCol w:w="1559"/>
        <w:gridCol w:w="850"/>
        <w:gridCol w:w="1560"/>
        <w:gridCol w:w="850"/>
      </w:tblGrid>
      <w:tr w:rsidR="00B64C97" w:rsidRPr="00B64C97" w14:paraId="58DBAD5C" w14:textId="77777777" w:rsidTr="00B64C97">
        <w:trPr>
          <w:trHeight w:val="300"/>
        </w:trPr>
        <w:tc>
          <w:tcPr>
            <w:tcW w:w="19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6"/>
          <w:p w14:paraId="365BDDE5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4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675D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a</w:t>
            </w:r>
            <w:r w:rsidRPr="00B64C97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  <w:r w:rsidRPr="00B64C97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5E6F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a</w:t>
            </w:r>
            <w:r w:rsidRPr="00B64C97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  <w:r w:rsidRPr="00B64C97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A7B5" w14:textId="3A257095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a</w:t>
            </w:r>
            <w:r w:rsidRPr="00B64C97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  <w:r w:rsidR="00A15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64C97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Ⅲ</w:t>
            </w:r>
          </w:p>
        </w:tc>
      </w:tr>
      <w:tr w:rsidR="00B64C97" w:rsidRPr="00B64C97" w14:paraId="582F3D81" w14:textId="77777777" w:rsidTr="00B64C97">
        <w:trPr>
          <w:trHeight w:val="300"/>
        </w:trPr>
        <w:tc>
          <w:tcPr>
            <w:tcW w:w="197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967DC2" w14:textId="77777777" w:rsidR="00B64C97" w:rsidRPr="00B64C97" w:rsidRDefault="00B64C97" w:rsidP="00B64C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3656C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6DA70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704C8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</w:tr>
      <w:tr w:rsidR="00B64C97" w:rsidRPr="00B64C97" w14:paraId="5B113B7F" w14:textId="77777777" w:rsidTr="00E56716">
        <w:trPr>
          <w:trHeight w:val="300"/>
        </w:trPr>
        <w:tc>
          <w:tcPr>
            <w:tcW w:w="19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575754" w14:textId="77777777" w:rsidR="00B64C97" w:rsidRPr="00B64C97" w:rsidRDefault="00B64C97" w:rsidP="00B64C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E06B5" w14:textId="214DF613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143BC1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5011B" w14:textId="46E5F6BE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481FCE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F9139D" w14:textId="7F37A791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724016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B64C97" w:rsidRPr="00B64C97" w14:paraId="321DE6A1" w14:textId="77777777" w:rsidTr="00E56716">
        <w:trPr>
          <w:trHeight w:val="300"/>
        </w:trPr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4571F" w14:textId="77777777" w:rsidR="00B64C97" w:rsidRPr="00B64C97" w:rsidRDefault="00B64C97" w:rsidP="00B64C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0DE3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9E32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D12F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DCED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5CD2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AD59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4C97" w:rsidRPr="00B64C97" w14:paraId="799AFFDE" w14:textId="77777777" w:rsidTr="00E56716">
        <w:trPr>
          <w:trHeight w:val="3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58A47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east-conserving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68CD2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5BFB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6AA97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26D0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CF01A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D68F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64C97" w:rsidRPr="00B64C97" w14:paraId="32515D54" w14:textId="77777777" w:rsidTr="00E56716">
        <w:trPr>
          <w:trHeight w:val="3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6D245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mastectomy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8D2F" w14:textId="005794AD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4867" w14:textId="36BE733E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4281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(0.14-1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1359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317EB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(0.14-1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835E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B64C97" w:rsidRPr="00B64C97" w14:paraId="4CD40C98" w14:textId="77777777" w:rsidTr="00E56716">
        <w:trPr>
          <w:trHeight w:val="3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6317C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ified radical mastectomy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55750" w14:textId="2DF6438D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355E0" w14:textId="79B48B9E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26CF5" w14:textId="41A6BCE3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(0.03-2.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AD322" w14:textId="5ABCED81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2C147" w14:textId="4AB08268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(0.02-1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D996F" w14:textId="1D8EE0F0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</w:tr>
      <w:tr w:rsidR="00B64C97" w:rsidRPr="00B64C97" w14:paraId="6D5C3E2B" w14:textId="77777777" w:rsidTr="00E56716">
        <w:trPr>
          <w:trHeight w:val="3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3F1D1" w14:textId="77777777" w:rsidR="00B64C97" w:rsidRPr="00B64C97" w:rsidRDefault="00B64C97" w:rsidP="00B64C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DIATION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CD86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450D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E67A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BF98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0BEE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578C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4C97" w:rsidRPr="00B64C97" w14:paraId="4C50EC16" w14:textId="77777777" w:rsidTr="00E56716">
        <w:trPr>
          <w:trHeight w:val="3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ED30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CFDC4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0BF1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6D7D3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60C3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71200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6FD4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64C97" w:rsidRPr="00B64C97" w14:paraId="7F3588B8" w14:textId="77777777" w:rsidTr="00E56716">
        <w:trPr>
          <w:trHeight w:val="3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DA30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473F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(0.01-0.7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ED44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1814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(0.04-0.7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90F5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5CABE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(0.07-0.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964C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B64C97" w:rsidRPr="00B64C97" w14:paraId="5BF574DD" w14:textId="77777777" w:rsidTr="00E56716">
        <w:trPr>
          <w:trHeight w:val="3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AF401" w14:textId="77777777" w:rsidR="00B64C97" w:rsidRPr="00B64C97" w:rsidRDefault="00B64C97" w:rsidP="00B64C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9943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8371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79AA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5316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5539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4A91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4C97" w:rsidRPr="00B64C97" w14:paraId="4650D133" w14:textId="77777777" w:rsidTr="00E56716">
        <w:trPr>
          <w:trHeight w:val="3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3A78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CF4EB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C7CA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98A37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474F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467AF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7113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64C97" w:rsidRPr="00B64C97" w14:paraId="2036D1D0" w14:textId="77777777" w:rsidTr="00E56716">
        <w:trPr>
          <w:trHeight w:val="3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6F90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BF94" w14:textId="415E2526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698E" w14:textId="421D9330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4FCB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(0.04-2.6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E51B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905CA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(0.21-1.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ED14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</w:tr>
      <w:tr w:rsidR="00B64C97" w:rsidRPr="00B64C97" w14:paraId="09A8725B" w14:textId="77777777" w:rsidTr="00E56716">
        <w:trPr>
          <w:trHeight w:val="3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BDF38" w14:textId="404B2770" w:rsidR="00B64C97" w:rsidRPr="00B64C97" w:rsidRDefault="00B64C97" w:rsidP="00B64C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B64C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year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4C33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06E3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FB72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1B1B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BAB8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EB81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4C97" w:rsidRPr="00B64C97" w14:paraId="4A442BB4" w14:textId="77777777" w:rsidTr="00E56716">
        <w:trPr>
          <w:trHeight w:val="3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D345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0C49C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8241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8D738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76DB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D7E9B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F259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64C97" w:rsidRPr="00B64C97" w14:paraId="163A13B7" w14:textId="77777777" w:rsidTr="00E56716">
        <w:trPr>
          <w:trHeight w:val="300"/>
        </w:trPr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D7D78" w14:textId="30D86F37" w:rsidR="00B64C97" w:rsidRPr="00B64C97" w:rsidRDefault="00486DEA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="00B64C97"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33FB6" w14:textId="7A8C6F62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FD7CD" w14:textId="2F09313B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68D2B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(0.28-2.2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27F37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F73D98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3(0.73-5.1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2B72D" w14:textId="77777777" w:rsidR="00B64C97" w:rsidRPr="00B64C97" w:rsidRDefault="00B64C97" w:rsidP="00B64C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4C9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</w:tr>
    </w:tbl>
    <w:p w14:paraId="418CF0C3" w14:textId="4335ACF8" w:rsidR="00E56716" w:rsidRPr="000779B1" w:rsidRDefault="00E56716" w:rsidP="00E56716">
      <w:pPr>
        <w:rPr>
          <w:rFonts w:ascii="Times New Roman" w:hAnsi="Times New Roman" w:cs="Times New Roman"/>
          <w:sz w:val="24"/>
          <w:szCs w:val="24"/>
        </w:rPr>
      </w:pPr>
      <w:r w:rsidRPr="007A5CC4">
        <w:rPr>
          <w:rFonts w:ascii="Times New Roman" w:hAnsi="Times New Roman" w:cs="Times New Roman"/>
          <w:szCs w:val="21"/>
        </w:rPr>
        <w:t>Abbreviations</w:t>
      </w:r>
      <w:r>
        <w:rPr>
          <w:rFonts w:ascii="Times New Roman" w:hAnsi="Times New Roman" w:cs="Times New Roman"/>
          <w:szCs w:val="21"/>
        </w:rPr>
        <w:t xml:space="preserve">: </w:t>
      </w:r>
      <w:proofErr w:type="spellStart"/>
      <w:r w:rsidR="00F00BD0" w:rsidRPr="007A5CC4">
        <w:rPr>
          <w:rFonts w:ascii="Times New Roman" w:hAnsi="Times New Roman" w:cs="Times New Roman"/>
          <w:szCs w:val="21"/>
        </w:rPr>
        <w:t>HoR</w:t>
      </w:r>
      <w:proofErr w:type="spellEnd"/>
      <w:r w:rsidR="00F00BD0" w:rsidRPr="007A5CC4">
        <w:rPr>
          <w:rFonts w:ascii="Times New Roman" w:hAnsi="Times New Roman" w:cs="Times New Roman"/>
          <w:szCs w:val="21"/>
        </w:rPr>
        <w:t>: hormone receptor; HER‐2: human epidermal growth factor receptor‐2</w:t>
      </w:r>
      <w:r w:rsidR="00F00BD0">
        <w:rPr>
          <w:rFonts w:ascii="Times New Roman" w:hAnsi="Times New Roman" w:cs="Times New Roman"/>
          <w:szCs w:val="21"/>
        </w:rPr>
        <w:t xml:space="preserve">; </w:t>
      </w:r>
      <w:r w:rsidRPr="000779B1">
        <w:rPr>
          <w:rFonts w:ascii="Times New Roman" w:hAnsi="Times New Roman" w:cs="Times New Roman"/>
          <w:szCs w:val="21"/>
        </w:rPr>
        <w:t>HR: hazard ratio</w:t>
      </w:r>
    </w:p>
    <w:p w14:paraId="67CDBC6B" w14:textId="77777777" w:rsidR="00B64C97" w:rsidRPr="00E56716" w:rsidRDefault="00B64C97"/>
    <w:sectPr w:rsidR="00B64C97" w:rsidRPr="00E567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AFDEDF" w14:textId="77777777" w:rsidR="000A65CF" w:rsidRDefault="000A65CF" w:rsidP="00B64C97">
      <w:r>
        <w:separator/>
      </w:r>
    </w:p>
  </w:endnote>
  <w:endnote w:type="continuationSeparator" w:id="0">
    <w:p w14:paraId="648A96C6" w14:textId="77777777" w:rsidR="000A65CF" w:rsidRDefault="000A65CF" w:rsidP="00B64C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A2B7C1" w14:textId="77777777" w:rsidR="000A65CF" w:rsidRDefault="000A65CF" w:rsidP="00B64C97">
      <w:r>
        <w:separator/>
      </w:r>
    </w:p>
  </w:footnote>
  <w:footnote w:type="continuationSeparator" w:id="0">
    <w:p w14:paraId="27973BD5" w14:textId="77777777" w:rsidR="000A65CF" w:rsidRDefault="000A65CF" w:rsidP="00B64C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3sDA3tDA2NDM0MTNX0lEKTi0uzszPAykwrQUA8tGuOywAAAA="/>
  </w:docVars>
  <w:rsids>
    <w:rsidRoot w:val="00C533AD"/>
    <w:rsid w:val="000010DE"/>
    <w:rsid w:val="000A65CF"/>
    <w:rsid w:val="001915B7"/>
    <w:rsid w:val="0027254B"/>
    <w:rsid w:val="0038715C"/>
    <w:rsid w:val="003B2AEF"/>
    <w:rsid w:val="00421BC8"/>
    <w:rsid w:val="00486DEA"/>
    <w:rsid w:val="005F71CC"/>
    <w:rsid w:val="0074368C"/>
    <w:rsid w:val="007B1FB1"/>
    <w:rsid w:val="007D3DCA"/>
    <w:rsid w:val="0081787D"/>
    <w:rsid w:val="008717EE"/>
    <w:rsid w:val="008A4C93"/>
    <w:rsid w:val="0099194F"/>
    <w:rsid w:val="00A1518B"/>
    <w:rsid w:val="00B64C97"/>
    <w:rsid w:val="00BB4295"/>
    <w:rsid w:val="00C057E3"/>
    <w:rsid w:val="00C533AD"/>
    <w:rsid w:val="00C96B5C"/>
    <w:rsid w:val="00E56716"/>
    <w:rsid w:val="00F00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7E51E8"/>
  <w15:chartTrackingRefBased/>
  <w15:docId w15:val="{5C31E9EB-75EE-4088-A12B-4098FDFC9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4C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4C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4C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4C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560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楷文 沈</dc:creator>
  <cp:keywords/>
  <dc:description/>
  <cp:lastModifiedBy>吴 淞</cp:lastModifiedBy>
  <cp:revision>15</cp:revision>
  <dcterms:created xsi:type="dcterms:W3CDTF">2020-04-25T08:08:00Z</dcterms:created>
  <dcterms:modified xsi:type="dcterms:W3CDTF">2022-02-12T13:13:00Z</dcterms:modified>
</cp:coreProperties>
</file>